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429" w:rsidRPr="004F6CB1" w:rsidRDefault="000D5BC2" w:rsidP="001C3429">
      <w:pPr>
        <w:spacing w:after="0" w:line="240" w:lineRule="auto"/>
        <w:rPr>
          <w:rFonts w:ascii="Arial" w:eastAsia="MS Mincho" w:hAnsi="Arial" w:cs="Arial"/>
          <w:color w:val="000000"/>
          <w:lang w:val="en-US" w:eastAsia="ja-JP"/>
        </w:rPr>
      </w:pPr>
      <w:r w:rsidRPr="00812164">
        <w:rPr>
          <w:rFonts w:ascii="Arial" w:eastAsia="MS Mincho" w:hAnsi="Arial" w:cs="Arial"/>
          <w:b/>
          <w:bCs/>
          <w:color w:val="000000"/>
          <w:lang w:val="en-US" w:eastAsia="ja-JP"/>
        </w:rPr>
        <w:t xml:space="preserve">Table </w:t>
      </w:r>
      <w:r w:rsidR="009519CE">
        <w:rPr>
          <w:rFonts w:ascii="Arial" w:eastAsia="MS Mincho" w:hAnsi="Arial" w:cs="Arial"/>
          <w:b/>
          <w:bCs/>
          <w:color w:val="000000"/>
          <w:lang w:val="en-US" w:eastAsia="ja-JP"/>
        </w:rPr>
        <w:t>S</w:t>
      </w:r>
      <w:r w:rsidR="00F93D6F">
        <w:rPr>
          <w:rFonts w:ascii="Arial" w:eastAsia="MS Mincho" w:hAnsi="Arial" w:cs="Arial"/>
          <w:b/>
          <w:bCs/>
          <w:color w:val="000000"/>
          <w:lang w:val="en-US" w:eastAsia="ja-JP"/>
        </w:rPr>
        <w:t>3</w:t>
      </w:r>
      <w:r w:rsidR="001C3429" w:rsidRPr="004F6CB1">
        <w:rPr>
          <w:rFonts w:ascii="Arial" w:eastAsia="MS Mincho" w:hAnsi="Arial" w:cs="Arial"/>
          <w:b/>
          <w:bCs/>
          <w:color w:val="000000"/>
          <w:lang w:val="en-US" w:eastAsia="ja-JP"/>
        </w:rPr>
        <w:t>:</w:t>
      </w:r>
      <w:r w:rsidR="001C3429" w:rsidRPr="004F6CB1">
        <w:rPr>
          <w:rFonts w:ascii="Arial" w:eastAsia="MS Mincho" w:hAnsi="Arial" w:cs="Arial"/>
          <w:color w:val="000000"/>
          <w:lang w:val="en-US" w:eastAsia="ja-JP"/>
        </w:rPr>
        <w:t xml:space="preserve"> NMR-assessed advanced lipoprotein profile in </w:t>
      </w:r>
      <w:r w:rsidR="00746222">
        <w:rPr>
          <w:rFonts w:ascii="Arial" w:eastAsia="MS Mincho" w:hAnsi="Arial" w:cs="Arial"/>
          <w:color w:val="000000"/>
          <w:lang w:val="en-US" w:eastAsia="ja-JP"/>
        </w:rPr>
        <w:t>the control and T1DM groups, and according to cohort study.</w:t>
      </w:r>
    </w:p>
    <w:p w:rsidR="001C3429" w:rsidRPr="005F6AA8" w:rsidRDefault="001C3429" w:rsidP="001C3429">
      <w:pPr>
        <w:spacing w:after="0" w:line="240" w:lineRule="auto"/>
        <w:rPr>
          <w:rFonts w:ascii="Arial" w:eastAsia="MS Mincho" w:hAnsi="Arial" w:cs="Arial"/>
          <w:color w:val="000000"/>
          <w:sz w:val="16"/>
          <w:szCs w:val="16"/>
          <w:lang w:val="en-US" w:eastAsia="ja-JP"/>
        </w:rPr>
      </w:pPr>
    </w:p>
    <w:tbl>
      <w:tblPr>
        <w:tblW w:w="1439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490"/>
        <w:gridCol w:w="1985"/>
        <w:gridCol w:w="1984"/>
        <w:gridCol w:w="992"/>
        <w:gridCol w:w="993"/>
        <w:gridCol w:w="1984"/>
        <w:gridCol w:w="992"/>
        <w:gridCol w:w="993"/>
        <w:gridCol w:w="992"/>
        <w:gridCol w:w="992"/>
      </w:tblGrid>
      <w:tr w:rsidR="00F05FAD" w:rsidRPr="00E84920" w:rsidTr="00F05FAD">
        <w:trPr>
          <w:trHeight w:val="44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240" w:lineRule="auto"/>
              <w:rPr>
                <w:rFonts w:ascii="Arial" w:eastAsia="MS Mincho" w:hAnsi="Arial" w:cs="Arial"/>
                <w:b/>
                <w:bCs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NMR vari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7"/>
                <w:szCs w:val="17"/>
                <w:lang w:val="en-GB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sz w:val="17"/>
                <w:szCs w:val="17"/>
                <w:lang w:val="en-GB" w:eastAsia="ja-JP"/>
              </w:rPr>
              <w:t xml:space="preserve">T1DM-UHGTiP &amp; UHAV (T1DM-1) </w:t>
            </w:r>
          </w:p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sz w:val="17"/>
                <w:szCs w:val="17"/>
                <w:lang w:val="en-GB" w:eastAsia="ja-JP"/>
              </w:rPr>
              <w:t>(n=31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7"/>
                <w:szCs w:val="17"/>
                <w:lang w:val="en-GB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sz w:val="17"/>
                <w:szCs w:val="17"/>
                <w:lang w:val="en-GB" w:eastAsia="ja-JP"/>
              </w:rPr>
              <w:t xml:space="preserve">T1DM-Hospital Clinic (T1DM-2) </w:t>
            </w:r>
          </w:p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sz w:val="17"/>
                <w:szCs w:val="17"/>
                <w:lang w:val="en-GB" w:eastAsia="ja-JP"/>
              </w:rPr>
              <w:t>(n=18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i/>
                <w:iCs/>
                <w:sz w:val="17"/>
                <w:szCs w:val="17"/>
                <w:lang w:val="en-US" w:eastAsia="ja-JP"/>
              </w:rPr>
              <w:t xml:space="preserve">p </w:t>
            </w:r>
            <w:r w:rsidRPr="00E84920">
              <w:rPr>
                <w:rFonts w:ascii="Arial" w:eastAsia="MS Mincho" w:hAnsi="Arial" w:cs="Arial"/>
                <w:b/>
                <w:bCs/>
                <w:sz w:val="17"/>
                <w:szCs w:val="17"/>
                <w:lang w:val="en-US" w:eastAsia="ja-JP"/>
              </w:rPr>
              <w:t xml:space="preserve">value </w:t>
            </w:r>
          </w:p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sz w:val="17"/>
                <w:szCs w:val="17"/>
                <w:lang w:val="en-US" w:eastAsia="ja-JP"/>
              </w:rPr>
              <w:t>(T1DM cohort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A12562" w:rsidRDefault="00F05FAD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A12562">
              <w:rPr>
                <w:rFonts w:ascii="Arial" w:eastAsia="MS Mincho" w:hAnsi="Arial" w:cs="Arial"/>
                <w:b/>
                <w:bCs/>
                <w:sz w:val="17"/>
                <w:szCs w:val="17"/>
                <w:lang w:val="en-US" w:eastAsia="ja-JP"/>
              </w:rPr>
              <w:t xml:space="preserve">Sex-adjusted </w:t>
            </w:r>
            <w:r w:rsidRPr="00A12562">
              <w:rPr>
                <w:rFonts w:ascii="Arial" w:eastAsia="MS Mincho" w:hAnsi="Arial" w:cs="Arial"/>
                <w:b/>
                <w:bCs/>
                <w:i/>
                <w:iCs/>
                <w:sz w:val="17"/>
                <w:szCs w:val="17"/>
                <w:lang w:val="en-US" w:eastAsia="ja-JP"/>
              </w:rPr>
              <w:t>p</w:t>
            </w:r>
            <w:r w:rsidR="00A12562">
              <w:rPr>
                <w:rFonts w:ascii="Arial" w:eastAsia="MS Mincho" w:hAnsi="Arial" w:cs="Arial"/>
                <w:b/>
                <w:bCs/>
                <w:sz w:val="17"/>
                <w:szCs w:val="17"/>
                <w:lang w:val="en-US" w:eastAsia="ja-JP"/>
              </w:rPr>
              <w:t xml:space="preserve"> </w:t>
            </w:r>
            <w:r w:rsidRPr="00A12562">
              <w:rPr>
                <w:rFonts w:ascii="Arial" w:eastAsia="MS Mincho" w:hAnsi="Arial" w:cs="Arial"/>
                <w:b/>
                <w:bCs/>
                <w:sz w:val="17"/>
                <w:szCs w:val="17"/>
                <w:lang w:val="en-US" w:eastAsia="ja-JP"/>
              </w:rPr>
              <w:t>value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 xml:space="preserve">Controls </w:t>
            </w:r>
          </w:p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</w:p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(n=3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17"/>
                <w:szCs w:val="17"/>
                <w:lang w:val="en-US" w:eastAsia="ja-JP"/>
              </w:rPr>
              <w:t xml:space="preserve">p </w:t>
            </w: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value</w:t>
            </w:r>
          </w:p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(T1DM-1 vs. Control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 xml:space="preserve">Adjusted </w:t>
            </w:r>
            <w:r w:rsidRPr="00E84920"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17"/>
                <w:szCs w:val="17"/>
                <w:lang w:eastAsia="ja-JP"/>
              </w:rPr>
              <w:t>p</w:t>
            </w: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 xml:space="preserve"> value</w:t>
            </w:r>
            <w:r w:rsidR="00DC553F" w:rsidRPr="00DC553F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vertAlign w:val="superscript"/>
                <w:lang w:eastAsia="ja-JP"/>
              </w:rPr>
              <w:t>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17"/>
                <w:szCs w:val="17"/>
                <w:lang w:val="en-US" w:eastAsia="ja-JP"/>
              </w:rPr>
              <w:t>p</w:t>
            </w: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 xml:space="preserve"> value</w:t>
            </w:r>
          </w:p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val="en-US" w:eastAsia="ja-JP"/>
              </w:rPr>
              <w:t>(T1DM-2 vs. Control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 xml:space="preserve">Adjusted </w:t>
            </w:r>
            <w:r w:rsidRPr="00E84920"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17"/>
                <w:szCs w:val="17"/>
                <w:lang w:eastAsia="ja-JP"/>
              </w:rPr>
              <w:t>p</w:t>
            </w:r>
            <w:r w:rsidRPr="00E84920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 xml:space="preserve"> value</w:t>
            </w:r>
            <w:r w:rsidR="00DC553F" w:rsidRPr="00DC553F">
              <w:rPr>
                <w:rFonts w:ascii="Arial" w:eastAsia="MS PGothic" w:hAnsi="Arial" w:cs="Arial"/>
                <w:b/>
                <w:bCs/>
                <w:sz w:val="17"/>
                <w:szCs w:val="17"/>
                <w:vertAlign w:val="superscript"/>
                <w:lang w:val="en-GB" w:eastAsia="ja-JP"/>
              </w:rPr>
              <w:t>‡</w:t>
            </w:r>
          </w:p>
        </w:tc>
      </w:tr>
      <w:tr w:rsidR="00F05FAD" w:rsidRPr="00E84920" w:rsidTr="00F05FAD">
        <w:trPr>
          <w:trHeight w:val="17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VLDL-P number (nmol/L)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Total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Large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Medium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Small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Ratio Large / Tot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6.6 (21.5-35.6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76 (0.58-0.99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.65 (1.82-4.05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3.1 (18.9-30.3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7 (0.025-0.02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1.4 (25.8-42.0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95 (0.71-1.20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.17 (2.12-4.66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7.3 (23.3-34.8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8 (0.025-0.0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0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F0F1A" w:rsidRPr="00E84920" w:rsidRDefault="001F0F1A" w:rsidP="001F0F1A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F0F1A" w:rsidRPr="00E84920" w:rsidRDefault="001F0F1A" w:rsidP="001F0F1A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F0F1A" w:rsidRDefault="001F0F1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43</w:t>
            </w:r>
          </w:p>
          <w:p w:rsidR="001F0F1A" w:rsidRPr="00E84920" w:rsidRDefault="001F0F1A" w:rsidP="001F0F1A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1F0F1A" w:rsidRPr="00E84920" w:rsidRDefault="001F0F1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6.5 (25.5-53.3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93 (0.71-1.24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.92 (2.62-5.50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1.4 (22.1-47.0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5 (0.023-0.0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7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92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38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8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</w:tr>
      <w:tr w:rsidR="00F05FAD" w:rsidRPr="00E84920" w:rsidTr="00F05FAD">
        <w:trPr>
          <w:trHeight w:val="17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  <w:t>VLDL-P composition (mg/dL)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VLDL-C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VLDL-TG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Ratio VLDL-C / VLDL-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64BEA" w:rsidRPr="00E84920" w:rsidRDefault="00F64BE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6.46 (3.47-10.0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8.0 (30.2-49.8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6 (0.11-0.2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64BEA" w:rsidRPr="00E84920" w:rsidRDefault="00F64BE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9.46 (7.04-13.76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3.3 (35.8-58.5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1 (0.18-0.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F64BEA" w:rsidRPr="00E84920" w:rsidRDefault="00F64BE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64BEA" w:rsidRDefault="00F64BE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7236DC" w:rsidRDefault="007236DC" w:rsidP="007236DC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F64BEA" w:rsidRPr="00E84920" w:rsidRDefault="00F64BEA" w:rsidP="007236DC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7236DC" w:rsidRPr="00E84920" w:rsidRDefault="00F64BEA" w:rsidP="00F64BEA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64BEA" w:rsidRPr="00E84920" w:rsidRDefault="00F64BE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9.94 (5.44-16.11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52.8 (36.5-75.3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7 (0.13-0.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64BEA" w:rsidRPr="00E84920" w:rsidRDefault="00F64BE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64BEA" w:rsidRPr="00E84920" w:rsidRDefault="00F64BE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64BEA" w:rsidRPr="00E84920" w:rsidRDefault="00F64BE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4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F64BEA" w:rsidRPr="00E84920" w:rsidRDefault="00F64BEA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866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</w:tr>
      <w:tr w:rsidR="00F05FAD" w:rsidRPr="00E84920" w:rsidTr="00F05FAD">
        <w:trPr>
          <w:trHeight w:val="17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VLDL-P size (n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2.2 (42.0-42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2.0 (41.8-42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C36DF0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2.1 (42.0-42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4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3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61</w:t>
            </w:r>
          </w:p>
        </w:tc>
      </w:tr>
      <w:tr w:rsidR="00F05FAD" w:rsidRPr="00E84920" w:rsidTr="00F05FAD">
        <w:trPr>
          <w:trHeight w:val="17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LDL-P number (nmol/L)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Total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Large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Medium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Small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Ratio Small / Tot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242.9 (1122.6-1384.3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78.0 (161.1-198.9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01.3 (329.5-471.7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667.5 (610.8-733.1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53 (0.50-0.5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249.1 (1134.6-1380.1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72.3 (155.1-190.0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50.9 (277.8-421.3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715.0 (658.6-772.0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58 (0.54-0.6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900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15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753D78" w:rsidRDefault="00753D78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599</w:t>
            </w:r>
          </w:p>
          <w:p w:rsidR="00753D78" w:rsidRDefault="00753D78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32</w:t>
            </w:r>
          </w:p>
          <w:p w:rsidR="00753D78" w:rsidRPr="00E84920" w:rsidRDefault="00753D78" w:rsidP="00753D78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753D78" w:rsidRPr="00E84920" w:rsidRDefault="00753D78" w:rsidP="00753D78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753D78" w:rsidRPr="00753D78" w:rsidRDefault="00753D78" w:rsidP="00753D78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356.2 (1159.3-1567.7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91.9 (167.6-217.6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37.6 (344.6-531.3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708.6 (623.5-827.3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53 (0.49-0.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7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2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4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983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52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</w:tr>
      <w:tr w:rsidR="00F05FAD" w:rsidRPr="00E84920" w:rsidTr="00F05FAD">
        <w:trPr>
          <w:trHeight w:val="17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  <w:t>LDL-P composition (mg/dL)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LDL-C (mg/dL)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LDL-TG (mg/dL)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fr-FR" w:eastAsia="ja-JP"/>
              </w:rPr>
              <w:t xml:space="preserve">     </w:t>
            </w: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>Ratio LDL-C / LDL-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21.2 (109.9-136.9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5.5 (13.1-18.3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8.01 (7.08-9.0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23.3 (111.2-137.2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3.3 (11.9-15.8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9.20 (8.03-10.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676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7236DC" w:rsidRDefault="007236DC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922</w:t>
            </w:r>
          </w:p>
          <w:p w:rsidR="00F64BEA" w:rsidRDefault="00F64BEA" w:rsidP="00F64BEA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3D57CF" w:rsidRPr="00F64BEA" w:rsidRDefault="003D57CF" w:rsidP="003D57CF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32.9 (113.5-154.2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6.6 (13.4-20.4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20 (7.25-9.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5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0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8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4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</w:tr>
      <w:tr w:rsidR="00F05FAD" w:rsidRPr="00E84920" w:rsidTr="00F05FAD">
        <w:trPr>
          <w:trHeight w:val="181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rPr>
                <w:rFonts w:ascii="Arial" w:eastAsia="MS Mincho" w:hAnsi="Arial" w:cs="Arial"/>
                <w:b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LDL-P size (n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1.0±0.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1.0±0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0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C36DF0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0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1.0±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8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610</w:t>
            </w:r>
          </w:p>
        </w:tc>
      </w:tr>
      <w:tr w:rsidR="00F05FAD" w:rsidRPr="00E84920" w:rsidTr="00F05FAD">
        <w:trPr>
          <w:trHeight w:val="17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HDL-P number (</w:t>
            </w: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μ</w:t>
            </w: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mol/L)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Total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Large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Medium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Small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GB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Ratio Small / Tot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2.5 (28.8-36.5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28 (0.25-0.32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0.54 (8.96-12.38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21.4 (18.8-24.2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66 (0.63-0.6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0.6 (27.8-34.7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27 (0.25-0.29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0.42 (9.31-11.74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20.0 (18.1-23.1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65 (0.63-0.6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09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04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572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06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753D78" w:rsidRDefault="00753D78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160</w:t>
            </w:r>
          </w:p>
          <w:p w:rsidR="00753D78" w:rsidRDefault="00753D78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33</w:t>
            </w:r>
          </w:p>
          <w:p w:rsidR="00753D78" w:rsidRDefault="00753D78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602</w:t>
            </w:r>
          </w:p>
          <w:p w:rsidR="00C36DF0" w:rsidRDefault="00C36DF0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49</w:t>
            </w:r>
          </w:p>
          <w:p w:rsidR="00C36DF0" w:rsidRPr="00E84920" w:rsidRDefault="00C36DF0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9.0 (26.0-33.2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26 (0.23-0.30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9.12 (7.90-10.60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9.9 (17.4-22.8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67 (0.64-0.7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422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344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86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66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</w:tr>
      <w:tr w:rsidR="00F05FAD" w:rsidRPr="00E84920" w:rsidTr="00F05FAD">
        <w:trPr>
          <w:trHeight w:val="181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  <w:t>HDL-P composition (mg/dL)</w:t>
            </w:r>
          </w:p>
          <w:p w:rsidR="00E07946" w:rsidRPr="00E84920" w:rsidRDefault="00E07946" w:rsidP="00E07946">
            <w:pPr>
              <w:spacing w:after="0" w:line="17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HDL-C (mg/dL)</w:t>
            </w:r>
          </w:p>
          <w:p w:rsidR="00E07946" w:rsidRPr="00E84920" w:rsidRDefault="00E07946" w:rsidP="00E07946">
            <w:pPr>
              <w:spacing w:after="0" w:line="17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fr-FR" w:eastAsia="ja-JP"/>
              </w:rPr>
              <w:t xml:space="preserve">     </w:t>
            </w: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>HDL-TG (mg/dL)</w:t>
            </w:r>
          </w:p>
          <w:p w:rsidR="00E07946" w:rsidRPr="00E84920" w:rsidRDefault="00E07946" w:rsidP="00E07946">
            <w:pPr>
              <w:spacing w:after="0" w:line="170" w:lineRule="atLeast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</w:t>
            </w: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Ratio HDL-C / HDL-T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64.0 (56.3-74.0)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3.6 (11.5-16.3)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.66 (3.91-5.7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60.7 (53.6-70.2)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6.5 (14.1-19.5)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.79 (3.17-4.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30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F64BEA" w:rsidRDefault="00F64BEA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370</w:t>
            </w:r>
          </w:p>
          <w:p w:rsidR="00F64BEA" w:rsidRDefault="00F64BEA" w:rsidP="00F64BEA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F64BEA" w:rsidRPr="00E84920" w:rsidRDefault="003D57CF" w:rsidP="003D57CF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56.2 (49.2-65.5)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2.7 (10.3-15.7)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.49 (3.61-5.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40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6</w:t>
            </w:r>
          </w:p>
        </w:tc>
      </w:tr>
      <w:tr w:rsidR="00F05FAD" w:rsidRPr="00E84920" w:rsidTr="00F05FAD">
        <w:trPr>
          <w:trHeight w:val="181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7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HDL-P size (n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23±0.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27±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C36DF0" w:rsidRDefault="00C36DF0" w:rsidP="00C36DF0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21±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</w:tr>
      <w:tr w:rsidR="00F05FAD" w:rsidRPr="00E84920" w:rsidTr="00F05FAD">
        <w:trPr>
          <w:trHeight w:val="170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GB" w:eastAsia="ja-JP"/>
              </w:rPr>
            </w:pPr>
            <w:r w:rsidRPr="00E84920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GB" w:eastAsia="ja-JP"/>
              </w:rPr>
              <w:t>Other atherogenic variables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 xml:space="preserve">     Non-HDL-P (nmol/L)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 xml:space="preserve">     Ratio LDL-P / HDL-P</w:t>
            </w:r>
          </w:p>
          <w:p w:rsidR="00E07946" w:rsidRPr="00E84920" w:rsidRDefault="00E07946" w:rsidP="00E07946">
            <w:pPr>
              <w:spacing w:after="0" w:line="160" w:lineRule="atLeast"/>
              <w:rPr>
                <w:rFonts w:ascii="Arial" w:eastAsia="MS Mincho" w:hAnsi="Arial" w:cs="Arial"/>
                <w:sz w:val="17"/>
                <w:szCs w:val="17"/>
                <w:lang w:val="ca-E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 xml:space="preserve">     Ratio total-P / HDL-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241.4 (1127.2-1387.2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8.5 (33.1-44.8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9.6 (33.8-45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238.2 (1132.9-1374.1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0.2 (34.6-48.3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1.7 (34.6-48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856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143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C36DF0" w:rsidRDefault="00C36DF0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864</w:t>
            </w:r>
          </w:p>
          <w:p w:rsidR="00A14991" w:rsidRDefault="00A14991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368</w:t>
            </w:r>
          </w:p>
          <w:p w:rsidR="00A14991" w:rsidRPr="00E84920" w:rsidRDefault="00A14991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4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377.2 (1170.7-1578.5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6.1 (37.2-56.7)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sz w:val="17"/>
                <w:szCs w:val="17"/>
                <w:lang w:val="en-GB" w:eastAsia="ja-JP"/>
              </w:rPr>
              <w:t>47.7 (38.3-58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7946" w:rsidRPr="00E84920" w:rsidRDefault="00E07946" w:rsidP="00E07946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  <w:p w:rsidR="00E07946" w:rsidRPr="00E84920" w:rsidRDefault="00E07946" w:rsidP="00E07946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E84920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</w:tr>
    </w:tbl>
    <w:p w:rsidR="001C3429" w:rsidRPr="00D62B3C" w:rsidRDefault="001C3429" w:rsidP="004F6CB1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D62B3C">
        <w:rPr>
          <w:rFonts w:ascii="Arial" w:eastAsia="MS Mincho" w:hAnsi="Arial" w:cs="Arial"/>
          <w:sz w:val="18"/>
          <w:szCs w:val="18"/>
          <w:lang w:val="en-GB" w:eastAsia="ja-JP"/>
        </w:rPr>
        <w:t>Data are shown as median (Q1-Q3) or mean ± standard deviation.</w:t>
      </w:r>
    </w:p>
    <w:p w:rsidR="00DC553F" w:rsidRPr="00DC553F" w:rsidRDefault="00DC553F" w:rsidP="004F6CB1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>
        <w:rPr>
          <w:rFonts w:ascii="Arial" w:eastAsia="MS Mincho" w:hAnsi="Arial" w:cs="Arial"/>
          <w:sz w:val="18"/>
          <w:szCs w:val="18"/>
          <w:lang w:val="en-GB" w:eastAsia="ja-JP"/>
        </w:rPr>
        <w:lastRenderedPageBreak/>
        <w:t>*Sex-adjusted differences between the two T1DM cohorts.</w:t>
      </w:r>
    </w:p>
    <w:p w:rsidR="000B30C0" w:rsidRPr="00D62B3C" w:rsidRDefault="00DC553F" w:rsidP="004F6CB1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D62B3C">
        <w:rPr>
          <w:rFonts w:ascii="Arial" w:eastAsia="MS Mincho" w:hAnsi="Arial" w:cs="Arial"/>
          <w:sz w:val="18"/>
          <w:szCs w:val="18"/>
          <w:vertAlign w:val="superscript"/>
          <w:lang w:val="en-GB" w:eastAsia="ja-JP"/>
        </w:rPr>
        <w:t>†</w:t>
      </w:r>
      <w:r w:rsidR="005F6AA8">
        <w:rPr>
          <w:rFonts w:ascii="Arial" w:eastAsia="MS Mincho" w:hAnsi="Arial" w:cs="Arial"/>
          <w:sz w:val="18"/>
          <w:szCs w:val="18"/>
          <w:lang w:val="en-GB" w:eastAsia="ja-JP"/>
        </w:rPr>
        <w:t>Differences between T1DM from Hospital Universitari Gernans Trias I Pujol &amp; Hospital Universitari Arnau de Vilanova and controls</w:t>
      </w:r>
      <w:r w:rsidR="004E2CD3" w:rsidRPr="00D62B3C">
        <w:rPr>
          <w:rFonts w:ascii="Arial" w:eastAsia="MS Mincho" w:hAnsi="Arial" w:cs="Arial"/>
          <w:sz w:val="18"/>
          <w:szCs w:val="18"/>
          <w:lang w:val="en-GB" w:eastAsia="ja-JP"/>
        </w:rPr>
        <w:t xml:space="preserve"> adjusted for age</w:t>
      </w:r>
      <w:r w:rsidR="005F6AA8">
        <w:rPr>
          <w:rFonts w:ascii="Arial" w:eastAsia="MS Mincho" w:hAnsi="Arial" w:cs="Arial"/>
          <w:sz w:val="18"/>
          <w:szCs w:val="18"/>
          <w:lang w:val="en-GB" w:eastAsia="ja-JP"/>
        </w:rPr>
        <w:t xml:space="preserve">, </w:t>
      </w:r>
      <w:r w:rsidR="004E2CD3" w:rsidRPr="00D62B3C">
        <w:rPr>
          <w:rFonts w:ascii="Arial" w:eastAsia="MS Mincho" w:hAnsi="Arial" w:cs="Arial"/>
          <w:sz w:val="18"/>
          <w:szCs w:val="18"/>
          <w:lang w:val="en-GB" w:eastAsia="ja-JP"/>
        </w:rPr>
        <w:t>sex</w:t>
      </w:r>
      <w:r w:rsidR="005F6AA8">
        <w:rPr>
          <w:rFonts w:ascii="Arial" w:eastAsia="MS Mincho" w:hAnsi="Arial" w:cs="Arial"/>
          <w:sz w:val="18"/>
          <w:szCs w:val="18"/>
          <w:lang w:val="en-GB" w:eastAsia="ja-JP"/>
        </w:rPr>
        <w:t>, body mass index</w:t>
      </w:r>
      <w:r w:rsidR="008A290D">
        <w:rPr>
          <w:rFonts w:ascii="Arial" w:eastAsia="MS Mincho" w:hAnsi="Arial" w:cs="Arial"/>
          <w:sz w:val="18"/>
          <w:szCs w:val="18"/>
          <w:lang w:val="en-GB" w:eastAsia="ja-JP"/>
        </w:rPr>
        <w:t>, leukocyte count</w:t>
      </w:r>
      <w:r w:rsidR="005F6AA8">
        <w:rPr>
          <w:rFonts w:ascii="Arial" w:eastAsia="MS Mincho" w:hAnsi="Arial" w:cs="Arial"/>
          <w:sz w:val="18"/>
          <w:szCs w:val="18"/>
          <w:lang w:val="en-GB" w:eastAsia="ja-JP"/>
        </w:rPr>
        <w:t xml:space="preserve"> and statin use</w:t>
      </w:r>
      <w:r w:rsidR="000B30C0" w:rsidRPr="00D62B3C">
        <w:rPr>
          <w:rFonts w:ascii="Arial" w:eastAsia="MS Mincho" w:hAnsi="Arial" w:cs="Arial"/>
          <w:sz w:val="18"/>
          <w:szCs w:val="18"/>
          <w:lang w:val="en-GB" w:eastAsia="ja-JP"/>
        </w:rPr>
        <w:t>.</w:t>
      </w:r>
    </w:p>
    <w:p w:rsidR="001C3429" w:rsidRPr="00D62B3C" w:rsidRDefault="00DC553F" w:rsidP="004F6CB1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DC553F">
        <w:rPr>
          <w:rFonts w:ascii="Arial" w:eastAsia="MS Mincho" w:hAnsi="Arial" w:cs="Arial"/>
          <w:sz w:val="18"/>
          <w:szCs w:val="18"/>
          <w:vertAlign w:val="superscript"/>
          <w:lang w:val="en-GB" w:eastAsia="ja-JP"/>
        </w:rPr>
        <w:t>‡</w:t>
      </w:r>
      <w:r w:rsidR="005F6AA8">
        <w:rPr>
          <w:rFonts w:ascii="Arial" w:eastAsia="MS Mincho" w:hAnsi="Arial" w:cs="Arial"/>
          <w:sz w:val="18"/>
          <w:szCs w:val="18"/>
          <w:lang w:val="en-GB" w:eastAsia="ja-JP"/>
        </w:rPr>
        <w:t>Differences between T1DM from Hospital Clínic and controls</w:t>
      </w:r>
      <w:r w:rsidR="005F6AA8" w:rsidRPr="00D62B3C">
        <w:rPr>
          <w:rFonts w:ascii="Arial" w:eastAsia="MS Mincho" w:hAnsi="Arial" w:cs="Arial"/>
          <w:sz w:val="18"/>
          <w:szCs w:val="18"/>
          <w:lang w:val="en-GB" w:eastAsia="ja-JP"/>
        </w:rPr>
        <w:t xml:space="preserve"> adjusted for age</w:t>
      </w:r>
      <w:r w:rsidR="005F6AA8">
        <w:rPr>
          <w:rFonts w:ascii="Arial" w:eastAsia="MS Mincho" w:hAnsi="Arial" w:cs="Arial"/>
          <w:sz w:val="18"/>
          <w:szCs w:val="18"/>
          <w:lang w:val="en-GB" w:eastAsia="ja-JP"/>
        </w:rPr>
        <w:t xml:space="preserve">, </w:t>
      </w:r>
      <w:r w:rsidR="005F6AA8" w:rsidRPr="00D62B3C">
        <w:rPr>
          <w:rFonts w:ascii="Arial" w:eastAsia="MS Mincho" w:hAnsi="Arial" w:cs="Arial"/>
          <w:sz w:val="18"/>
          <w:szCs w:val="18"/>
          <w:lang w:val="en-GB" w:eastAsia="ja-JP"/>
        </w:rPr>
        <w:t>sex</w:t>
      </w:r>
      <w:r w:rsidR="005F6AA8">
        <w:rPr>
          <w:rFonts w:ascii="Arial" w:eastAsia="MS Mincho" w:hAnsi="Arial" w:cs="Arial"/>
          <w:sz w:val="18"/>
          <w:szCs w:val="18"/>
          <w:lang w:val="en-GB" w:eastAsia="ja-JP"/>
        </w:rPr>
        <w:t>, body mass index</w:t>
      </w:r>
      <w:r w:rsidR="008A290D">
        <w:rPr>
          <w:rFonts w:ascii="Arial" w:eastAsia="MS Mincho" w:hAnsi="Arial" w:cs="Arial"/>
          <w:sz w:val="18"/>
          <w:szCs w:val="18"/>
          <w:lang w:val="en-GB" w:eastAsia="ja-JP"/>
        </w:rPr>
        <w:t>, leucocyte count</w:t>
      </w:r>
      <w:r w:rsidR="005F6AA8">
        <w:rPr>
          <w:rFonts w:ascii="Arial" w:eastAsia="MS Mincho" w:hAnsi="Arial" w:cs="Arial"/>
          <w:sz w:val="18"/>
          <w:szCs w:val="18"/>
          <w:lang w:val="en-GB" w:eastAsia="ja-JP"/>
        </w:rPr>
        <w:t xml:space="preserve"> and statin use</w:t>
      </w:r>
      <w:r w:rsidR="005F6AA8" w:rsidRPr="00D62B3C">
        <w:rPr>
          <w:rFonts w:ascii="Arial" w:eastAsia="MS Mincho" w:hAnsi="Arial" w:cs="Arial"/>
          <w:sz w:val="18"/>
          <w:szCs w:val="18"/>
          <w:lang w:val="en-GB" w:eastAsia="ja-JP"/>
        </w:rPr>
        <w:t>.</w:t>
      </w:r>
    </w:p>
    <w:p w:rsidR="001C3429" w:rsidRPr="00D62B3C" w:rsidRDefault="001C3429" w:rsidP="004F6CB1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D62B3C">
        <w:rPr>
          <w:rFonts w:ascii="Arial" w:eastAsia="MS Mincho" w:hAnsi="Arial" w:cs="Arial"/>
          <w:sz w:val="18"/>
          <w:szCs w:val="18"/>
          <w:lang w:val="en-GB" w:eastAsia="ja-JP"/>
        </w:rPr>
        <w:t xml:space="preserve">HDL: high-density lipoprotein; HDL-C: cholesterol content in HDL; HDL-P: HDL particles; HDL-TG: triglyceride content in HDL; LDL low-density lipoprotein; LDL-C: cholesterol content in LDL; LDL-P: LDL particles; LDL-TG: triglyceride content in LDL; NMR: nuclear </w:t>
      </w:r>
      <w:r w:rsidR="006E223E">
        <w:rPr>
          <w:rFonts w:ascii="Arial" w:eastAsia="MS Mincho" w:hAnsi="Arial" w:cs="Arial"/>
          <w:sz w:val="18"/>
          <w:szCs w:val="18"/>
          <w:lang w:val="en-GB" w:eastAsia="ja-JP"/>
        </w:rPr>
        <w:t>magnetic resonance; T1DM: type 1</w:t>
      </w:r>
      <w:r w:rsidRPr="00D62B3C">
        <w:rPr>
          <w:rFonts w:ascii="Arial" w:eastAsia="MS Mincho" w:hAnsi="Arial" w:cs="Arial"/>
          <w:sz w:val="18"/>
          <w:szCs w:val="18"/>
          <w:lang w:val="en-GB" w:eastAsia="ja-JP"/>
        </w:rPr>
        <w:t xml:space="preserve"> diabetes mellitus; </w:t>
      </w:r>
      <w:r w:rsidR="00D60A91">
        <w:rPr>
          <w:rFonts w:ascii="Arial" w:eastAsia="MS Mincho" w:hAnsi="Arial" w:cs="Arial"/>
          <w:sz w:val="18"/>
          <w:szCs w:val="18"/>
          <w:lang w:val="en-GB" w:eastAsia="ja-JP"/>
        </w:rPr>
        <w:t xml:space="preserve">UHAV: University Hospital Arnau de Vilanova; UHGTiP: University Hospital Germans Trias i Pujol; </w:t>
      </w:r>
      <w:r w:rsidRPr="00D62B3C">
        <w:rPr>
          <w:rFonts w:ascii="Arial" w:eastAsia="MS Mincho" w:hAnsi="Arial" w:cs="Arial"/>
          <w:sz w:val="18"/>
          <w:szCs w:val="18"/>
          <w:lang w:val="en-GB" w:eastAsia="ja-JP"/>
        </w:rPr>
        <w:t>VLDL: very low-density lipoprotein; VLDL-C: cholesterol content in VLDL; VLDL-P: VLDL particles; VLDL-TG: triglyceride content in VLDL.</w:t>
      </w:r>
      <w:r w:rsidR="00D60A91">
        <w:rPr>
          <w:rFonts w:ascii="Arial" w:eastAsia="MS Mincho" w:hAnsi="Arial" w:cs="Arial"/>
          <w:sz w:val="18"/>
          <w:szCs w:val="18"/>
          <w:lang w:val="en-GB" w:eastAsia="ja-JP"/>
        </w:rPr>
        <w:t xml:space="preserve"> </w:t>
      </w:r>
    </w:p>
    <w:p w:rsidR="001C3429" w:rsidRPr="00D62B3C" w:rsidRDefault="001C3429" w:rsidP="001C3429">
      <w:pPr>
        <w:spacing w:line="240" w:lineRule="auto"/>
        <w:rPr>
          <w:rFonts w:ascii="Arial" w:hAnsi="Arial" w:cs="Arial"/>
          <w:lang w:val="en-GB"/>
        </w:rPr>
      </w:pPr>
    </w:p>
    <w:p w:rsidR="00606F1E" w:rsidRPr="00746222" w:rsidRDefault="00606F1E">
      <w:pPr>
        <w:rPr>
          <w:rFonts w:ascii="Arial" w:hAnsi="Arial" w:cs="Arial"/>
          <w:lang w:val="en-US"/>
        </w:rPr>
      </w:pPr>
    </w:p>
    <w:sectPr w:rsidR="00606F1E" w:rsidRPr="00746222" w:rsidSect="00E85782">
      <w:pgSz w:w="16838" w:h="11906" w:orient="landscape"/>
      <w:pgMar w:top="1327" w:right="1440" w:bottom="132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compat/>
  <w:rsids>
    <w:rsidRoot w:val="001C3429"/>
    <w:rsid w:val="00027724"/>
    <w:rsid w:val="000305E7"/>
    <w:rsid w:val="00044537"/>
    <w:rsid w:val="000A0FBB"/>
    <w:rsid w:val="000B30C0"/>
    <w:rsid w:val="000C539A"/>
    <w:rsid w:val="000C5D76"/>
    <w:rsid w:val="000D1EF5"/>
    <w:rsid w:val="000D5BC2"/>
    <w:rsid w:val="001146DD"/>
    <w:rsid w:val="00142074"/>
    <w:rsid w:val="00193166"/>
    <w:rsid w:val="001A57F9"/>
    <w:rsid w:val="001B371C"/>
    <w:rsid w:val="001C3429"/>
    <w:rsid w:val="001F0F1A"/>
    <w:rsid w:val="00200339"/>
    <w:rsid w:val="00226E60"/>
    <w:rsid w:val="0025408F"/>
    <w:rsid w:val="00257C96"/>
    <w:rsid w:val="002600F9"/>
    <w:rsid w:val="00264789"/>
    <w:rsid w:val="002720E9"/>
    <w:rsid w:val="00272613"/>
    <w:rsid w:val="002960FF"/>
    <w:rsid w:val="002E4220"/>
    <w:rsid w:val="00300532"/>
    <w:rsid w:val="00322C5E"/>
    <w:rsid w:val="00323BF0"/>
    <w:rsid w:val="00330C82"/>
    <w:rsid w:val="003534FD"/>
    <w:rsid w:val="00353F81"/>
    <w:rsid w:val="003B2762"/>
    <w:rsid w:val="003B7EF7"/>
    <w:rsid w:val="003C1895"/>
    <w:rsid w:val="003D57CF"/>
    <w:rsid w:val="003E3576"/>
    <w:rsid w:val="003E73EF"/>
    <w:rsid w:val="0040744E"/>
    <w:rsid w:val="00477707"/>
    <w:rsid w:val="00482DBA"/>
    <w:rsid w:val="004A2292"/>
    <w:rsid w:val="004B6AB9"/>
    <w:rsid w:val="004E2CD3"/>
    <w:rsid w:val="004F6CB1"/>
    <w:rsid w:val="0050437A"/>
    <w:rsid w:val="00515F29"/>
    <w:rsid w:val="00522D29"/>
    <w:rsid w:val="0054337D"/>
    <w:rsid w:val="005533C5"/>
    <w:rsid w:val="0056571E"/>
    <w:rsid w:val="005B43A4"/>
    <w:rsid w:val="005F6AA8"/>
    <w:rsid w:val="00606F1E"/>
    <w:rsid w:val="00623D92"/>
    <w:rsid w:val="00627670"/>
    <w:rsid w:val="006446C1"/>
    <w:rsid w:val="0064721B"/>
    <w:rsid w:val="0068369E"/>
    <w:rsid w:val="00687D6E"/>
    <w:rsid w:val="006D5202"/>
    <w:rsid w:val="006E223E"/>
    <w:rsid w:val="006F5A16"/>
    <w:rsid w:val="00705035"/>
    <w:rsid w:val="007236DC"/>
    <w:rsid w:val="00726515"/>
    <w:rsid w:val="00746222"/>
    <w:rsid w:val="00753D78"/>
    <w:rsid w:val="007B423D"/>
    <w:rsid w:val="007B7834"/>
    <w:rsid w:val="007F4CD6"/>
    <w:rsid w:val="007F70E6"/>
    <w:rsid w:val="00812164"/>
    <w:rsid w:val="00823964"/>
    <w:rsid w:val="00837B76"/>
    <w:rsid w:val="0085257F"/>
    <w:rsid w:val="008A290D"/>
    <w:rsid w:val="008B2C8D"/>
    <w:rsid w:val="008B2EE0"/>
    <w:rsid w:val="008C502A"/>
    <w:rsid w:val="00905BCA"/>
    <w:rsid w:val="009119EF"/>
    <w:rsid w:val="00924864"/>
    <w:rsid w:val="009354AB"/>
    <w:rsid w:val="009369F6"/>
    <w:rsid w:val="009519CE"/>
    <w:rsid w:val="009722F4"/>
    <w:rsid w:val="0097278C"/>
    <w:rsid w:val="009D0BCD"/>
    <w:rsid w:val="009F1103"/>
    <w:rsid w:val="009F50E1"/>
    <w:rsid w:val="00A12562"/>
    <w:rsid w:val="00A14991"/>
    <w:rsid w:val="00A41E27"/>
    <w:rsid w:val="00A55266"/>
    <w:rsid w:val="00A63BD6"/>
    <w:rsid w:val="00A72B0F"/>
    <w:rsid w:val="00AB0964"/>
    <w:rsid w:val="00AB63AC"/>
    <w:rsid w:val="00AB7808"/>
    <w:rsid w:val="00AD05F5"/>
    <w:rsid w:val="00AD5E7E"/>
    <w:rsid w:val="00AE233D"/>
    <w:rsid w:val="00AE4412"/>
    <w:rsid w:val="00B14155"/>
    <w:rsid w:val="00B22BEC"/>
    <w:rsid w:val="00B27610"/>
    <w:rsid w:val="00B33FDE"/>
    <w:rsid w:val="00B733A0"/>
    <w:rsid w:val="00BA47C6"/>
    <w:rsid w:val="00BC4995"/>
    <w:rsid w:val="00BE7672"/>
    <w:rsid w:val="00C05131"/>
    <w:rsid w:val="00C12C20"/>
    <w:rsid w:val="00C36DF0"/>
    <w:rsid w:val="00C370ED"/>
    <w:rsid w:val="00CA4490"/>
    <w:rsid w:val="00CC3336"/>
    <w:rsid w:val="00D604C0"/>
    <w:rsid w:val="00D60A91"/>
    <w:rsid w:val="00D62B3C"/>
    <w:rsid w:val="00D77A75"/>
    <w:rsid w:val="00D809FA"/>
    <w:rsid w:val="00D826DF"/>
    <w:rsid w:val="00D85D0B"/>
    <w:rsid w:val="00DC24A5"/>
    <w:rsid w:val="00DC553F"/>
    <w:rsid w:val="00E07946"/>
    <w:rsid w:val="00E24A4A"/>
    <w:rsid w:val="00E404E4"/>
    <w:rsid w:val="00E84920"/>
    <w:rsid w:val="00E85782"/>
    <w:rsid w:val="00EA716D"/>
    <w:rsid w:val="00EC0B0D"/>
    <w:rsid w:val="00ED1577"/>
    <w:rsid w:val="00EE217D"/>
    <w:rsid w:val="00EF6B83"/>
    <w:rsid w:val="00F01EDF"/>
    <w:rsid w:val="00F05FAD"/>
    <w:rsid w:val="00F11F4F"/>
    <w:rsid w:val="00F64BEA"/>
    <w:rsid w:val="00F81D61"/>
    <w:rsid w:val="00F86AF9"/>
    <w:rsid w:val="00F87FF4"/>
    <w:rsid w:val="00F9019B"/>
    <w:rsid w:val="00F93D6F"/>
    <w:rsid w:val="00FA3028"/>
    <w:rsid w:val="00FB45B9"/>
    <w:rsid w:val="00FB4D07"/>
    <w:rsid w:val="00FD16E6"/>
    <w:rsid w:val="00FD4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42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AA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A8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mor</dc:creator>
  <cp:lastModifiedBy>0014777</cp:lastModifiedBy>
  <cp:revision>74</cp:revision>
  <cp:lastPrinted>2020-06-12T17:28:00Z</cp:lastPrinted>
  <dcterms:created xsi:type="dcterms:W3CDTF">2020-06-11T10:58:00Z</dcterms:created>
  <dcterms:modified xsi:type="dcterms:W3CDTF">2020-07-31T18:56:00Z</dcterms:modified>
</cp:coreProperties>
</file>